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A46" w:rsidRPr="00F3051F" w:rsidRDefault="00365A46" w:rsidP="00365A4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05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repeated sequences in the chloroplast genome of </w:t>
      </w:r>
      <w:proofErr w:type="spellStart"/>
      <w:r w:rsidRPr="00F3051F">
        <w:rPr>
          <w:rFonts w:ascii="Times New Roman" w:hAnsi="Times New Roman" w:cs="Times New Roman"/>
          <w:b/>
          <w:i/>
          <w:sz w:val="24"/>
          <w:szCs w:val="24"/>
          <w:lang w:val="en-US"/>
        </w:rPr>
        <w:t>Colobanthus</w:t>
      </w:r>
      <w:proofErr w:type="spellEnd"/>
      <w:r w:rsidRPr="00F3051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F3051F">
        <w:rPr>
          <w:rFonts w:ascii="Times New Roman" w:hAnsi="Times New Roman" w:cs="Times New Roman"/>
          <w:b/>
          <w:i/>
          <w:sz w:val="24"/>
          <w:szCs w:val="24"/>
          <w:lang w:val="en-US"/>
        </w:rPr>
        <w:t>quitensis</w:t>
      </w:r>
      <w:proofErr w:type="spellEnd"/>
    </w:p>
    <w:tbl>
      <w:tblPr>
        <w:tblW w:w="125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1400"/>
        <w:gridCol w:w="2977"/>
        <w:gridCol w:w="1134"/>
        <w:gridCol w:w="1276"/>
        <w:gridCol w:w="2970"/>
        <w:gridCol w:w="1063"/>
        <w:gridCol w:w="868"/>
      </w:tblGrid>
      <w:tr w:rsidR="00365A46" w:rsidRPr="00AC1869" w:rsidTr="00F66B16">
        <w:trPr>
          <w:trHeight w:val="300"/>
          <w:jc w:val="center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length (</w:t>
            </w:r>
            <w:proofErr w:type="spellStart"/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bp</w:t>
            </w:r>
            <w:proofErr w:type="spellEnd"/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trat site of repeat 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A 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A reg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trat site of repeat B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B locatio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B regio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5A46" w:rsidRPr="00AC1869" w:rsidRDefault="00365A46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AC1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type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544E06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I</w:t>
            </w:r>
            <w:proofErr w:type="spellEnd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C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I</w:t>
            </w:r>
            <w:proofErr w:type="spellEnd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C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576F92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C</w:t>
            </w:r>
            <w:proofErr w:type="spellEnd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GA</w:t>
            </w: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2-rpoC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L</w:t>
            </w:r>
            <w:proofErr w:type="spellEnd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AA-</w:t>
            </w:r>
            <w:proofErr w:type="spellStart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F</w:t>
            </w:r>
            <w:proofErr w:type="spellEnd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A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544E06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F14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F14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F14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F14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09354E" w:rsidP="0009354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5A46"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544E06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G</w:t>
            </w:r>
            <w:proofErr w:type="spellEnd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DE085A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E08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G</w:t>
            </w:r>
            <w:proofErr w:type="spellEnd"/>
            <w:r w:rsidRPr="00DE08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CC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etA-psb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7F1403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7F14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F14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etN-psb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544E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etN-psb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3445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12-trnV-G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3445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3445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dh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3445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3445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3445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E08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A-yc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I-ycf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365A46" w:rsidRPr="00AC1869" w:rsidTr="00F66B16">
        <w:trPr>
          <w:trHeight w:val="335"/>
          <w:jc w:val="center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E085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A-ycf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Pr="00AC1869" w:rsidRDefault="00365A46" w:rsidP="00F66B16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093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AC18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394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I-ycf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5A46" w:rsidRPr="00AC1869" w:rsidRDefault="00365A46" w:rsidP="00F66B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5A46" w:rsidRDefault="00365A46" w:rsidP="00F66B16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</w:tbl>
    <w:p w:rsidR="00365A46" w:rsidRPr="009456ED" w:rsidRDefault="00365A46" w:rsidP="00365A46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</w:pPr>
      <w:r w:rsidRPr="00D60D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IGS (</w:t>
      </w:r>
      <w:proofErr w:type="spellStart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psbI</w:t>
      </w:r>
      <w:proofErr w:type="spellEnd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-</w:t>
      </w:r>
      <w:proofErr w:type="spellStart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trnS</w:t>
      </w:r>
      <w:proofErr w:type="spellEnd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-GCU</w:t>
      </w:r>
      <w:r w:rsidRPr="00D60D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 means spacer between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psbI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 xml:space="preserve"> </w:t>
      </w:r>
      <w:r w:rsidRPr="00BD5CB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and </w:t>
      </w:r>
      <w:proofErr w:type="spellStart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trnS</w:t>
      </w:r>
      <w:proofErr w:type="spellEnd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-GCU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, P</w:t>
      </w:r>
      <w:r w:rsidRPr="00BD5CB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 means palindromic match, F mea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 forward (direst) match and R means reverse match</w:t>
      </w:r>
    </w:p>
    <w:p w:rsidR="00417D27" w:rsidRPr="00365A46" w:rsidRDefault="00417D27" w:rsidP="00365A46">
      <w:pPr>
        <w:rPr>
          <w:lang w:val="en-US"/>
        </w:rPr>
      </w:pPr>
    </w:p>
    <w:sectPr w:rsidR="00417D27" w:rsidRPr="00365A46" w:rsidSect="00B554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439"/>
    <w:rsid w:val="0009354E"/>
    <w:rsid w:val="00365A46"/>
    <w:rsid w:val="00417D27"/>
    <w:rsid w:val="00794C4E"/>
    <w:rsid w:val="00B55439"/>
    <w:rsid w:val="00F3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65A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65A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Warmińsko-Mazurski w Olsztynie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5</cp:revision>
  <dcterms:created xsi:type="dcterms:W3CDTF">2017-10-10T11:13:00Z</dcterms:created>
  <dcterms:modified xsi:type="dcterms:W3CDTF">2018-03-15T09:22:00Z</dcterms:modified>
</cp:coreProperties>
</file>